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DE3F7" w14:textId="77777777" w:rsidR="00220935" w:rsidRDefault="00712449" w:rsidP="00147A2A">
      <w:pPr>
        <w:rPr>
          <w:b/>
          <w:bCs/>
        </w:rPr>
      </w:pPr>
      <w:r>
        <w:rPr>
          <w:b/>
          <w:bCs/>
        </w:rPr>
        <w:t>S</w:t>
      </w:r>
      <w:r w:rsidR="00147A2A" w:rsidRPr="004D34EF">
        <w:rPr>
          <w:b/>
          <w:bCs/>
        </w:rPr>
        <w:t>6</w:t>
      </w:r>
      <w:r w:rsidR="00147A2A">
        <w:rPr>
          <w:b/>
          <w:bCs/>
        </w:rPr>
        <w:t xml:space="preserve">. </w:t>
      </w:r>
    </w:p>
    <w:p w14:paraId="6C9C24F6" w14:textId="50D305AF" w:rsidR="00147A2A" w:rsidRPr="00624CCA" w:rsidRDefault="00147A2A" w:rsidP="00147A2A">
      <w:r>
        <w:t>Associations with occurrence of a non-fatal RTC in the previous 12 months for individual countries. Brazil and Ghana did not have information on non-fatal RTC incidence.</w:t>
      </w:r>
    </w:p>
    <w:p w14:paraId="3D42F371" w14:textId="77777777" w:rsidR="00147A2A" w:rsidRDefault="00147A2A" w:rsidP="00147A2A"/>
    <w:tbl>
      <w:tblPr>
        <w:tblW w:w="6220" w:type="dxa"/>
        <w:tblLook w:val="04A0" w:firstRow="1" w:lastRow="0" w:firstColumn="1" w:lastColumn="0" w:noHBand="0" w:noVBand="1"/>
      </w:tblPr>
      <w:tblGrid>
        <w:gridCol w:w="1740"/>
        <w:gridCol w:w="1600"/>
        <w:gridCol w:w="1622"/>
        <w:gridCol w:w="298"/>
        <w:gridCol w:w="352"/>
        <w:gridCol w:w="608"/>
      </w:tblGrid>
      <w:tr w:rsidR="00147A2A" w:rsidRPr="00CF5C6C" w14:paraId="64224D1E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4C821C7A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368B59C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920" w:type="dxa"/>
            <w:gridSpan w:val="2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1AFFD88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95% CI)</w:t>
            </w:r>
          </w:p>
        </w:tc>
      </w:tr>
      <w:tr w:rsidR="00147A2A" w:rsidRPr="00CB4C27" w14:paraId="58AC927F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12F559D5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lgeria</w:t>
            </w:r>
          </w:p>
          <w:p w14:paraId="6984035D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RTA%: 6.8 </w:t>
            </w:r>
          </w:p>
          <w:p w14:paraId="0881EF77" w14:textId="77777777" w:rsidR="00147A2A" w:rsidRDefault="00147A2A" w:rsidP="00044056"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5.9 – 7.9</w:t>
            </w:r>
          </w:p>
          <w:p w14:paraId="7BCC5230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6879F0D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2919A6F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5826844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68DFC8F4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7CE6A7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A990A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52007F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8, 1.0)</w:t>
            </w:r>
          </w:p>
        </w:tc>
      </w:tr>
      <w:tr w:rsidR="00147A2A" w:rsidRPr="00CF5C6C" w14:paraId="10AD5C6E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C2D3AA4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2F850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200F93F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29, 0.48)</w:t>
            </w:r>
          </w:p>
        </w:tc>
      </w:tr>
      <w:tr w:rsidR="00147A2A" w:rsidRPr="00CF5C6C" w14:paraId="4C753B17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5BFA3AD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F71B2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9D8C7C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57, 1.01)</w:t>
            </w:r>
          </w:p>
        </w:tc>
      </w:tr>
      <w:tr w:rsidR="00147A2A" w:rsidRPr="00CB4C27" w14:paraId="288FA37F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868CFBA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F5DB6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DEEC72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3C5BCB3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5410E661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2980008D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A1EAA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4B3E2C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87, 1.56)</w:t>
            </w:r>
          </w:p>
        </w:tc>
      </w:tr>
      <w:tr w:rsidR="00147A2A" w:rsidRPr="00CF5C6C" w14:paraId="3A312AFC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27630682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FD78F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315E64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63, 1.18)</w:t>
            </w:r>
          </w:p>
        </w:tc>
      </w:tr>
      <w:tr w:rsidR="00147A2A" w:rsidRPr="00CF5C6C" w14:paraId="36F6500E" w14:textId="77777777" w:rsidTr="00044056">
        <w:trPr>
          <w:gridAfter w:val="2"/>
          <w:wAfter w:w="960" w:type="dxa"/>
          <w:trHeight w:val="470"/>
        </w:trPr>
        <w:tc>
          <w:tcPr>
            <w:tcW w:w="1740" w:type="dxa"/>
            <w:shd w:val="clear" w:color="auto" w:fill="auto"/>
            <w:vAlign w:val="center"/>
            <w:hideMark/>
          </w:tcPr>
          <w:p w14:paraId="0B4AC790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D693C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8EF7F6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88, 1.91)</w:t>
            </w:r>
          </w:p>
        </w:tc>
      </w:tr>
      <w:tr w:rsidR="00147A2A" w:rsidRPr="00CB4C27" w14:paraId="17A255FB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2269FC2F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56FC5B6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2A4B97C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310B3FF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2CE44965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49C930D6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zerbaijan</w:t>
            </w:r>
          </w:p>
          <w:p w14:paraId="4663537D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TA%: 3.6</w:t>
            </w:r>
          </w:p>
          <w:p w14:paraId="6B86C2C4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2.6 – 4.9</w:t>
            </w:r>
          </w:p>
          <w:p w14:paraId="2BEAC9AC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694797A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7A930A5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760159F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3A1D91C8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E06F3F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18AFA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2316BB5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6, 1.01)</w:t>
            </w:r>
          </w:p>
        </w:tc>
      </w:tr>
      <w:tr w:rsidR="00147A2A" w:rsidRPr="00CF5C6C" w14:paraId="7162F466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6E80B2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4BFAB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2DF08D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25, 0.72)</w:t>
            </w:r>
          </w:p>
        </w:tc>
      </w:tr>
      <w:tr w:rsidR="00147A2A" w:rsidRPr="00CF5C6C" w14:paraId="730A13EC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46D43A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48B9E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511482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66, 2.81)</w:t>
            </w:r>
          </w:p>
        </w:tc>
      </w:tr>
      <w:tr w:rsidR="00147A2A" w:rsidRPr="00CB4C27" w14:paraId="690497BC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4AB4C6D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9FF00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04C71A4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6546D27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17C316FC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703E0134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C1160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2B7731B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16BACFD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6E8F9537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325592C5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EC658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2FF132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75, 2.52)</w:t>
            </w:r>
          </w:p>
        </w:tc>
      </w:tr>
      <w:tr w:rsidR="00147A2A" w:rsidRPr="00CB4C27" w14:paraId="61ACCB02" w14:textId="77777777" w:rsidTr="00044056">
        <w:trPr>
          <w:gridAfter w:val="2"/>
          <w:wAfter w:w="960" w:type="dxa"/>
          <w:trHeight w:val="470"/>
        </w:trPr>
        <w:tc>
          <w:tcPr>
            <w:tcW w:w="1740" w:type="dxa"/>
            <w:shd w:val="clear" w:color="auto" w:fill="auto"/>
            <w:vAlign w:val="center"/>
            <w:hideMark/>
          </w:tcPr>
          <w:p w14:paraId="155C4017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13756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788C532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3A5ECB5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0D17803D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3CF50137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1E3C6DA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0F467A6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1DD19A4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2683AD3F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599F68B8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otswana</w:t>
            </w:r>
          </w:p>
          <w:p w14:paraId="53813C66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TA%: 4.0</w:t>
            </w:r>
          </w:p>
          <w:p w14:paraId="1FF701EE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3.1 – 5.1</w:t>
            </w:r>
          </w:p>
          <w:p w14:paraId="6211B803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5CCD3FE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4919619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6DC12A6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6834D33F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49A13D8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F803A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6B13B1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9, 1.06)</w:t>
            </w:r>
          </w:p>
        </w:tc>
      </w:tr>
      <w:tr w:rsidR="00147A2A" w:rsidRPr="00CF5C6C" w14:paraId="69A04DF7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98F552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008380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65A84A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41, 1.14)</w:t>
            </w:r>
          </w:p>
        </w:tc>
      </w:tr>
      <w:tr w:rsidR="00147A2A" w:rsidRPr="00CF5C6C" w14:paraId="7C45D8DF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5DBECE6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1C0A2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BBF12E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53, 1.60)</w:t>
            </w:r>
          </w:p>
        </w:tc>
      </w:tr>
      <w:tr w:rsidR="00147A2A" w:rsidRPr="00CB4C27" w14:paraId="0089B634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9DEDDB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BAB45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4A62A6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65B58A5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5E7B0271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3E1FA702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56C17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E48809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1.02, 5.81)</w:t>
            </w:r>
          </w:p>
        </w:tc>
      </w:tr>
      <w:tr w:rsidR="00147A2A" w:rsidRPr="00CF5C6C" w14:paraId="5898EAE2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3019891C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ADCBC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C6EFAD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53, 3.50)</w:t>
            </w:r>
          </w:p>
        </w:tc>
      </w:tr>
      <w:tr w:rsidR="00147A2A" w:rsidRPr="00CF5C6C" w14:paraId="778436AB" w14:textId="77777777" w:rsidTr="00044056">
        <w:trPr>
          <w:gridAfter w:val="2"/>
          <w:wAfter w:w="960" w:type="dxa"/>
          <w:trHeight w:val="470"/>
        </w:trPr>
        <w:tc>
          <w:tcPr>
            <w:tcW w:w="1740" w:type="dxa"/>
            <w:shd w:val="clear" w:color="auto" w:fill="auto"/>
            <w:vAlign w:val="center"/>
            <w:hideMark/>
          </w:tcPr>
          <w:p w14:paraId="7D77BA76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539435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3.71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0D85D6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1.36, 10.17)</w:t>
            </w:r>
          </w:p>
        </w:tc>
      </w:tr>
      <w:tr w:rsidR="00147A2A" w:rsidRPr="00CB4C27" w14:paraId="1D0E1861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263240CC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70ECA38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414B696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0518A21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1F718BE4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40CA0F8A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3E2C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Eswatini</w:t>
            </w:r>
          </w:p>
          <w:p w14:paraId="22C2F3DB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TA%: 3.1</w:t>
            </w:r>
          </w:p>
          <w:p w14:paraId="2C11E06B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2.2 – 4.3</w:t>
            </w:r>
          </w:p>
          <w:p w14:paraId="44DB23C4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25F7E73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326D76E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2C78556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0F831734" w14:textId="77777777" w:rsidTr="00044056">
        <w:trPr>
          <w:gridAfter w:val="1"/>
          <w:wAfter w:w="608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</w:tcPr>
          <w:p w14:paraId="62106F23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B846C3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1238D71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</w:t>
            </w: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4, 1.01)</w:t>
            </w:r>
          </w:p>
        </w:tc>
        <w:tc>
          <w:tcPr>
            <w:tcW w:w="352" w:type="dxa"/>
            <w:vAlign w:val="bottom"/>
          </w:tcPr>
          <w:p w14:paraId="29A08E62" w14:textId="77777777" w:rsidR="00147A2A" w:rsidRPr="00CF5C6C" w:rsidRDefault="00147A2A" w:rsidP="00044056"/>
        </w:tc>
      </w:tr>
      <w:tr w:rsidR="00147A2A" w:rsidRPr="00CF5C6C" w14:paraId="718AE65C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</w:tcPr>
          <w:p w14:paraId="331DD1F3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A0C29A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5FA5AA8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24, 0.90)</w:t>
            </w:r>
          </w:p>
        </w:tc>
      </w:tr>
      <w:tr w:rsidR="00147A2A" w:rsidRPr="00CF5C6C" w14:paraId="776A0499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</w:tcPr>
          <w:p w14:paraId="78B44CE8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7F7594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2729533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51, 2.11)</w:t>
            </w:r>
          </w:p>
        </w:tc>
      </w:tr>
      <w:tr w:rsidR="00147A2A" w:rsidRPr="00CB4C27" w14:paraId="3A819351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bottom"/>
          </w:tcPr>
          <w:p w14:paraId="393F5473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D9784C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48CDF80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20B0D25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390F04F1" w14:textId="77777777" w:rsidTr="00044056">
        <w:trPr>
          <w:gridAfter w:val="1"/>
          <w:wAfter w:w="608" w:type="dxa"/>
          <w:trHeight w:val="260"/>
        </w:trPr>
        <w:tc>
          <w:tcPr>
            <w:tcW w:w="1740" w:type="dxa"/>
            <w:shd w:val="clear" w:color="auto" w:fill="auto"/>
            <w:vAlign w:val="center"/>
          </w:tcPr>
          <w:p w14:paraId="17FD6A1D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FDC8C4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7AFEBDB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      </w:t>
            </w: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37, 2.39)</w:t>
            </w:r>
          </w:p>
        </w:tc>
        <w:tc>
          <w:tcPr>
            <w:tcW w:w="352" w:type="dxa"/>
            <w:vAlign w:val="bottom"/>
          </w:tcPr>
          <w:p w14:paraId="19C1C0D2" w14:textId="77777777" w:rsidR="00147A2A" w:rsidRPr="00CF5C6C" w:rsidRDefault="00147A2A" w:rsidP="00044056"/>
        </w:tc>
      </w:tr>
      <w:tr w:rsidR="00147A2A" w:rsidRPr="00CF5C6C" w14:paraId="23F951B3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</w:tcPr>
          <w:p w14:paraId="103D646D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E42590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725E3A8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43, 2.38)</w:t>
            </w:r>
          </w:p>
        </w:tc>
      </w:tr>
      <w:tr w:rsidR="00147A2A" w:rsidRPr="00CB4C27" w14:paraId="15ED0A7D" w14:textId="77777777" w:rsidTr="00044056">
        <w:trPr>
          <w:gridAfter w:val="2"/>
          <w:wAfter w:w="960" w:type="dxa"/>
          <w:trHeight w:val="470"/>
        </w:trPr>
        <w:tc>
          <w:tcPr>
            <w:tcW w:w="1740" w:type="dxa"/>
            <w:shd w:val="clear" w:color="auto" w:fill="auto"/>
            <w:vAlign w:val="center"/>
          </w:tcPr>
          <w:p w14:paraId="2EBFFA19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5EA622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5BC4608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63, 3.78)</w:t>
            </w: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17B856F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1E461C81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noWrap/>
            <w:vAlign w:val="center"/>
          </w:tcPr>
          <w:p w14:paraId="41B81F33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</w:tcPr>
          <w:p w14:paraId="4F91AD6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</w:tcPr>
          <w:p w14:paraId="22B7673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70FFBEC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26F481AC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</w:tcPr>
          <w:p w14:paraId="02C03671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eorgia</w:t>
            </w:r>
          </w:p>
          <w:p w14:paraId="22F53BA9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TA%: 2.6</w:t>
            </w:r>
          </w:p>
          <w:p w14:paraId="34FE7520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1.9 – 3.4</w:t>
            </w:r>
          </w:p>
          <w:p w14:paraId="20E015FB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FB8115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637E9B5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</w:tcPr>
          <w:p w14:paraId="0B1B075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00E10C32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</w:tcPr>
          <w:p w14:paraId="0D1F75C2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AF557E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139731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4, 0.98)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14:paraId="1400E1B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7EC64750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</w:tcPr>
          <w:p w14:paraId="549D94CB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C6221E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1BBB62B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22, 0.66)</w:t>
            </w:r>
          </w:p>
        </w:tc>
      </w:tr>
      <w:tr w:rsidR="00147A2A" w:rsidRPr="00CF5C6C" w14:paraId="293C8828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</w:tcPr>
          <w:p w14:paraId="17AAC38C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D1C928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1C2DEF2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37, 1.40)</w:t>
            </w:r>
          </w:p>
        </w:tc>
      </w:tr>
      <w:tr w:rsidR="00147A2A" w:rsidRPr="00CF5C6C" w14:paraId="463389ED" w14:textId="77777777" w:rsidTr="00044056">
        <w:trPr>
          <w:trHeight w:val="250"/>
        </w:trPr>
        <w:tc>
          <w:tcPr>
            <w:tcW w:w="1740" w:type="dxa"/>
            <w:shd w:val="clear" w:color="auto" w:fill="auto"/>
            <w:noWrap/>
            <w:vAlign w:val="bottom"/>
          </w:tcPr>
          <w:p w14:paraId="124029F8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296D4D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2F708D2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gridSpan w:val="2"/>
            <w:vAlign w:val="bottom"/>
          </w:tcPr>
          <w:p w14:paraId="0BE408D5" w14:textId="77777777" w:rsidR="00147A2A" w:rsidRPr="00CF5C6C" w:rsidRDefault="00147A2A" w:rsidP="00044056"/>
        </w:tc>
      </w:tr>
      <w:tr w:rsidR="00147A2A" w:rsidRPr="00CB4C27" w14:paraId="0E5358EB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center"/>
          </w:tcPr>
          <w:p w14:paraId="423F2BEE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C85135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6843CE3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34, 7.08)</w:t>
            </w:r>
          </w:p>
        </w:tc>
        <w:tc>
          <w:tcPr>
            <w:tcW w:w="298" w:type="dxa"/>
            <w:shd w:val="clear" w:color="auto" w:fill="auto"/>
            <w:noWrap/>
            <w:vAlign w:val="bottom"/>
          </w:tcPr>
          <w:p w14:paraId="0C4A02A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7E35F519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</w:tcPr>
          <w:p w14:paraId="2E86E9F7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8CA843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5C3F29D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39, 2.47)</w:t>
            </w:r>
          </w:p>
        </w:tc>
      </w:tr>
      <w:tr w:rsidR="00147A2A" w:rsidRPr="00CF5C6C" w14:paraId="2FE29F8E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</w:tcPr>
          <w:p w14:paraId="7708BCE9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544282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42C58DE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2609FF96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240FD7FD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0EDDD0B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6E9DB59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334CD81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7B8BCA3C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689ED72F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uyana</w:t>
            </w:r>
          </w:p>
          <w:p w14:paraId="30B22108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TA%: 5.1</w:t>
            </w:r>
          </w:p>
          <w:p w14:paraId="3CAA0C85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4.0 – 6.4</w:t>
            </w:r>
          </w:p>
          <w:p w14:paraId="62AF1146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713684C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53913BD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05B13D5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69D4B953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CDA5B81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FF5398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DABFB4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8, 1.02)</w:t>
            </w:r>
          </w:p>
        </w:tc>
      </w:tr>
      <w:tr w:rsidR="00147A2A" w:rsidRPr="00CF5C6C" w14:paraId="1EE2462D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0D684C3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AFFDF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AAFA1E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28, 0.81)</w:t>
            </w:r>
          </w:p>
        </w:tc>
      </w:tr>
      <w:tr w:rsidR="00147A2A" w:rsidRPr="00CF5C6C" w14:paraId="7D6FFD51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9AAF57A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982DF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0F279AF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49, 1.34)</w:t>
            </w:r>
          </w:p>
        </w:tc>
      </w:tr>
      <w:tr w:rsidR="00147A2A" w:rsidRPr="00CB4C27" w14:paraId="6D95FBB2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561099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C7A74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26A407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3138DD7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674B8ADA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2DE5BC19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6DDC3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EA6926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77, 8.66)</w:t>
            </w:r>
          </w:p>
        </w:tc>
      </w:tr>
      <w:tr w:rsidR="00147A2A" w:rsidRPr="00CF5C6C" w14:paraId="32C31160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581ABCB0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4C5909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A47E25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74, 8.44)</w:t>
            </w:r>
          </w:p>
        </w:tc>
      </w:tr>
      <w:tr w:rsidR="00147A2A" w:rsidRPr="00CF5C6C" w14:paraId="032A3AA1" w14:textId="77777777" w:rsidTr="00044056">
        <w:trPr>
          <w:gridAfter w:val="2"/>
          <w:wAfter w:w="960" w:type="dxa"/>
          <w:trHeight w:val="470"/>
        </w:trPr>
        <w:tc>
          <w:tcPr>
            <w:tcW w:w="1740" w:type="dxa"/>
            <w:shd w:val="clear" w:color="auto" w:fill="auto"/>
            <w:vAlign w:val="center"/>
            <w:hideMark/>
          </w:tcPr>
          <w:p w14:paraId="007E6DC4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459C2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4.67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284FEA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1.24, 17.53)</w:t>
            </w:r>
          </w:p>
        </w:tc>
      </w:tr>
      <w:tr w:rsidR="00147A2A" w:rsidRPr="00CB4C27" w14:paraId="0A9CEF4D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0617E824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5E3162A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27A28CA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21F9E39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0FF23BD8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41950F79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Kenya</w:t>
            </w:r>
          </w:p>
          <w:p w14:paraId="0E7F7F22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TA%: 6.3</w:t>
            </w:r>
          </w:p>
          <w:p w14:paraId="4C3CFD96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4.9 – 8.2</w:t>
            </w:r>
          </w:p>
          <w:p w14:paraId="5AD95335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5E5A11C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40693DB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2070517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43ED2BD9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EE7960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B342A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D10ADE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7, 1.0)</w:t>
            </w:r>
          </w:p>
        </w:tc>
      </w:tr>
      <w:tr w:rsidR="00147A2A" w:rsidRPr="00CF5C6C" w14:paraId="071F15E6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B7F9FF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FEA77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C6C705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28, 0.59)</w:t>
            </w:r>
          </w:p>
        </w:tc>
      </w:tr>
      <w:tr w:rsidR="00147A2A" w:rsidRPr="00CF5C6C" w14:paraId="28B63A31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E97CCEE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9D9F0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29EA9DD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39, 1.03)</w:t>
            </w:r>
          </w:p>
        </w:tc>
      </w:tr>
      <w:tr w:rsidR="00147A2A" w:rsidRPr="00CB4C27" w14:paraId="57586ECF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E331A7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3F4DB4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538D770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751C3CE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516D0FAC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769FEAC4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FFE4CC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09D5280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1.17, 2.99)</w:t>
            </w:r>
          </w:p>
        </w:tc>
      </w:tr>
      <w:tr w:rsidR="00147A2A" w:rsidRPr="00CF5C6C" w14:paraId="152D784C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5FFF1ABD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8B1BC0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586F33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82, 3.95)</w:t>
            </w:r>
          </w:p>
        </w:tc>
      </w:tr>
      <w:tr w:rsidR="00147A2A" w:rsidRPr="00CF5C6C" w14:paraId="6C633F99" w14:textId="77777777" w:rsidTr="00044056">
        <w:trPr>
          <w:gridAfter w:val="2"/>
          <w:wAfter w:w="960" w:type="dxa"/>
          <w:trHeight w:val="470"/>
        </w:trPr>
        <w:tc>
          <w:tcPr>
            <w:tcW w:w="1740" w:type="dxa"/>
            <w:shd w:val="clear" w:color="auto" w:fill="auto"/>
            <w:vAlign w:val="center"/>
            <w:hideMark/>
          </w:tcPr>
          <w:p w14:paraId="0C6CC3FE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A7AC9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294AAA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1.10, 2.46)</w:t>
            </w:r>
          </w:p>
        </w:tc>
      </w:tr>
      <w:tr w:rsidR="00147A2A" w:rsidRPr="00CB4C27" w14:paraId="0E9C8343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368BD19C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2CF51F6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52C32C3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24849D8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5BFCC405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256469CC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esotho</w:t>
            </w:r>
          </w:p>
          <w:p w14:paraId="183B8364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TA%: 2.8</w:t>
            </w:r>
          </w:p>
          <w:p w14:paraId="3E2C435C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1.8 – 4.2</w:t>
            </w:r>
          </w:p>
          <w:p w14:paraId="4320E475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5FE933A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106F244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12D04BE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65A27964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AF8CB43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59A7BD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28DD14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7, 1.02)</w:t>
            </w:r>
          </w:p>
        </w:tc>
      </w:tr>
      <w:tr w:rsidR="00147A2A" w:rsidRPr="00CF5C6C" w14:paraId="61DA46A5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517E10C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215C8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AE798B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13, 0.68)</w:t>
            </w:r>
          </w:p>
        </w:tc>
      </w:tr>
      <w:tr w:rsidR="00147A2A" w:rsidRPr="00CF5C6C" w14:paraId="52F75A7B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DD5218E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74F07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53AFC8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50, 1.76)</w:t>
            </w:r>
          </w:p>
        </w:tc>
      </w:tr>
      <w:tr w:rsidR="00147A2A" w:rsidRPr="00CB4C27" w14:paraId="67731FA6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656EF6E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02C4B7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E58F66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75F231F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6D17E00D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4692248E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F91421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2A1326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58, 4.46)</w:t>
            </w:r>
          </w:p>
        </w:tc>
      </w:tr>
      <w:tr w:rsidR="00147A2A" w:rsidRPr="00CF5C6C" w14:paraId="4DEB5525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47FB40DE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F45F1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5F0B20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1.06, 9.05)</w:t>
            </w:r>
          </w:p>
        </w:tc>
      </w:tr>
      <w:tr w:rsidR="00147A2A" w:rsidRPr="00CF5C6C" w14:paraId="080CD3B1" w14:textId="77777777" w:rsidTr="00044056">
        <w:trPr>
          <w:gridAfter w:val="2"/>
          <w:wAfter w:w="960" w:type="dxa"/>
          <w:trHeight w:val="470"/>
        </w:trPr>
        <w:tc>
          <w:tcPr>
            <w:tcW w:w="1740" w:type="dxa"/>
            <w:shd w:val="clear" w:color="auto" w:fill="auto"/>
            <w:vAlign w:val="center"/>
            <w:hideMark/>
          </w:tcPr>
          <w:p w14:paraId="582E3DAA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0078B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5.25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0A2351F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1.95, 14.10)</w:t>
            </w:r>
          </w:p>
        </w:tc>
      </w:tr>
      <w:tr w:rsidR="00147A2A" w:rsidRPr="00CB4C27" w14:paraId="42993EEF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6F21F38B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0489139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19C091D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0BA7E21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75F9DBCE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0C10219B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ongolia</w:t>
            </w:r>
          </w:p>
          <w:p w14:paraId="61E5F56C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TA%: 3.2</w:t>
            </w:r>
          </w:p>
          <w:p w14:paraId="4E052054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2.5 – 4.1</w:t>
            </w:r>
          </w:p>
          <w:p w14:paraId="35B6062A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2317565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5157523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1DF909C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732D9514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D7261FA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257C4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11D7C1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4, 0.98)</w:t>
            </w:r>
          </w:p>
        </w:tc>
      </w:tr>
      <w:tr w:rsidR="00147A2A" w:rsidRPr="00CF5C6C" w14:paraId="0E648C70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6BD189A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659AF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7F7F45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18, 0.51)</w:t>
            </w:r>
          </w:p>
        </w:tc>
      </w:tr>
      <w:tr w:rsidR="00147A2A" w:rsidRPr="00CF5C6C" w14:paraId="553472A2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26C6354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32B61A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24E698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45, 1.31)</w:t>
            </w:r>
          </w:p>
        </w:tc>
      </w:tr>
      <w:tr w:rsidR="00147A2A" w:rsidRPr="00CB4C27" w14:paraId="093D66B8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81E88F7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795CF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8EF9B5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3B28046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1475B065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139A5406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961FF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455A3B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43, 8.28)</w:t>
            </w:r>
          </w:p>
        </w:tc>
      </w:tr>
      <w:tr w:rsidR="00147A2A" w:rsidRPr="00CF5C6C" w14:paraId="345FC972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01FCC62C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4B314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3.76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4AEE3A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1.01, 13.93)</w:t>
            </w:r>
          </w:p>
        </w:tc>
      </w:tr>
      <w:tr w:rsidR="00147A2A" w:rsidRPr="00CF5C6C" w14:paraId="7035FA36" w14:textId="77777777" w:rsidTr="00044056">
        <w:trPr>
          <w:gridAfter w:val="2"/>
          <w:wAfter w:w="960" w:type="dxa"/>
          <w:trHeight w:val="470"/>
        </w:trPr>
        <w:tc>
          <w:tcPr>
            <w:tcW w:w="1740" w:type="dxa"/>
            <w:shd w:val="clear" w:color="auto" w:fill="auto"/>
            <w:vAlign w:val="center"/>
            <w:hideMark/>
          </w:tcPr>
          <w:p w14:paraId="59BFDD19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91FB4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4.33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B6080B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1.26, 14.84)</w:t>
            </w:r>
          </w:p>
        </w:tc>
      </w:tr>
      <w:tr w:rsidR="00147A2A" w:rsidRPr="00CB4C27" w14:paraId="413F016C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61CCE9D1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0D32EF0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76090CA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5436469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669385A7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29265BA9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epal</w:t>
            </w:r>
          </w:p>
          <w:p w14:paraId="3F972A8D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TA%: 2.9</w:t>
            </w:r>
          </w:p>
          <w:p w14:paraId="254839FE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2.1 – 3.9</w:t>
            </w:r>
          </w:p>
          <w:p w14:paraId="5EE585C9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264A58E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0D42149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3B1D1AA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0421E600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47B387A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326DD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7ADDDC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7, 1.01)</w:t>
            </w:r>
          </w:p>
        </w:tc>
      </w:tr>
      <w:tr w:rsidR="00147A2A" w:rsidRPr="00CF5C6C" w14:paraId="54042CEB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3814526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4690A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B284C4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24, 0.73)</w:t>
            </w:r>
          </w:p>
        </w:tc>
      </w:tr>
      <w:tr w:rsidR="00147A2A" w:rsidRPr="00CF5C6C" w14:paraId="4F0B9BEC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F3C1275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9CD93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246BE9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56, 3.90)</w:t>
            </w:r>
          </w:p>
        </w:tc>
      </w:tr>
      <w:tr w:rsidR="00147A2A" w:rsidRPr="00CB4C27" w14:paraId="7187BC23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B69957D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988D5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33730D8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5FDB0CD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198F5A68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7F498179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F8FB6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07D1E01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42, 2.26)</w:t>
            </w:r>
          </w:p>
        </w:tc>
      </w:tr>
      <w:tr w:rsidR="00147A2A" w:rsidRPr="00CF5C6C" w14:paraId="671AFE6E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2B8BFF28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4C85DE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05C8100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35, 2.20)</w:t>
            </w:r>
          </w:p>
        </w:tc>
      </w:tr>
      <w:tr w:rsidR="00147A2A" w:rsidRPr="00CF5C6C" w14:paraId="112447D3" w14:textId="77777777" w:rsidTr="00044056">
        <w:trPr>
          <w:gridAfter w:val="2"/>
          <w:wAfter w:w="960" w:type="dxa"/>
          <w:trHeight w:val="470"/>
        </w:trPr>
        <w:tc>
          <w:tcPr>
            <w:tcW w:w="1740" w:type="dxa"/>
            <w:shd w:val="clear" w:color="auto" w:fill="auto"/>
            <w:vAlign w:val="center"/>
            <w:hideMark/>
          </w:tcPr>
          <w:p w14:paraId="119FBCC6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19A03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A2539B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57, 3.17)</w:t>
            </w:r>
          </w:p>
        </w:tc>
      </w:tr>
      <w:tr w:rsidR="00147A2A" w:rsidRPr="00CB4C27" w14:paraId="0BD0AF66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37E4266C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46A2BCA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6C2B133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4B8D6E6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09C694E3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5FE590F4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wanda</w:t>
            </w:r>
          </w:p>
          <w:p w14:paraId="04F6C3A0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TA%: 4.3</w:t>
            </w:r>
          </w:p>
          <w:p w14:paraId="09BB8295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3.6 – 5.0</w:t>
            </w:r>
          </w:p>
          <w:p w14:paraId="798D3D1B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3A6E30B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3050AD4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22148F3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63827358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24A7786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DD805D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0365628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5, 0.98)</w:t>
            </w:r>
          </w:p>
        </w:tc>
      </w:tr>
      <w:tr w:rsidR="00147A2A" w:rsidRPr="00CF5C6C" w14:paraId="6B2EDCB6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8FD2AF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9243A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C39A9A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20, 0.39)</w:t>
            </w:r>
          </w:p>
        </w:tc>
      </w:tr>
      <w:tr w:rsidR="00147A2A" w:rsidRPr="00CF5C6C" w14:paraId="2036F256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D618EA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386D14D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618606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63, 1.23)</w:t>
            </w:r>
          </w:p>
        </w:tc>
      </w:tr>
      <w:tr w:rsidR="00147A2A" w:rsidRPr="00CB4C27" w14:paraId="1C968F35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6FB9997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40399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13EDC93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244C424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0D6D7D56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5700A4B1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BAFC3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66B4CC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3, 1.82)</w:t>
            </w:r>
          </w:p>
        </w:tc>
      </w:tr>
      <w:tr w:rsidR="00147A2A" w:rsidRPr="00CF5C6C" w14:paraId="393380A5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3C6DF647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8DD7C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99D0E1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1.10, 2.74)</w:t>
            </w:r>
          </w:p>
        </w:tc>
      </w:tr>
      <w:tr w:rsidR="00147A2A" w:rsidRPr="00CF5C6C" w14:paraId="2328D344" w14:textId="77777777" w:rsidTr="00044056">
        <w:trPr>
          <w:gridAfter w:val="2"/>
          <w:wAfter w:w="960" w:type="dxa"/>
          <w:trHeight w:val="470"/>
        </w:trPr>
        <w:tc>
          <w:tcPr>
            <w:tcW w:w="1740" w:type="dxa"/>
            <w:shd w:val="clear" w:color="auto" w:fill="auto"/>
            <w:vAlign w:val="center"/>
            <w:hideMark/>
          </w:tcPr>
          <w:p w14:paraId="07DB1B6D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B7E42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8B7EDC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55, 4.67)</w:t>
            </w:r>
          </w:p>
        </w:tc>
      </w:tr>
      <w:tr w:rsidR="00147A2A" w:rsidRPr="00CB4C27" w14:paraId="3BBB3162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703D9C7C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06A9378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24C356D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74E6223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19F43C4A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17624642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Timor </w:t>
            </w:r>
            <w:proofErr w:type="spellStart"/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’</w:t>
            </w: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este</w:t>
            </w:r>
            <w:proofErr w:type="spellEnd"/>
          </w:p>
          <w:p w14:paraId="302E1AA9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TA%: 4.7</w:t>
            </w:r>
          </w:p>
          <w:p w14:paraId="73C18036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3.6 – 6.0</w:t>
            </w:r>
          </w:p>
          <w:p w14:paraId="61608802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4F4EA04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166683D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75DC27EA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4D54083A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9B99529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F9C1B29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2CAE8D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8, 1.03)</w:t>
            </w:r>
          </w:p>
        </w:tc>
      </w:tr>
      <w:tr w:rsidR="00147A2A" w:rsidRPr="00CF5C6C" w14:paraId="6B35EF8D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BCC7DC7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01F39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8E9C4F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20, 0.54)</w:t>
            </w:r>
          </w:p>
        </w:tc>
      </w:tr>
      <w:tr w:rsidR="00147A2A" w:rsidRPr="00CF5C6C" w14:paraId="528C735E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F33DA6E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34F582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25F5676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59, 1.86)</w:t>
            </w:r>
          </w:p>
        </w:tc>
      </w:tr>
      <w:tr w:rsidR="00147A2A" w:rsidRPr="00CB4C27" w14:paraId="69336304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32C9A4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6E9961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61FF015E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0EE458E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57BD7539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736A8D22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B534C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7B6B7FF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36, 1.55)</w:t>
            </w:r>
          </w:p>
        </w:tc>
      </w:tr>
      <w:tr w:rsidR="00147A2A" w:rsidRPr="00CF5C6C" w14:paraId="70D766B4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1A46DF68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F5482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BDD38C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81, 3.01)</w:t>
            </w:r>
          </w:p>
        </w:tc>
      </w:tr>
      <w:tr w:rsidR="00147A2A" w:rsidRPr="00CF5C6C" w14:paraId="7E70DC7D" w14:textId="77777777" w:rsidTr="00044056">
        <w:trPr>
          <w:gridAfter w:val="2"/>
          <w:wAfter w:w="960" w:type="dxa"/>
          <w:trHeight w:val="470"/>
        </w:trPr>
        <w:tc>
          <w:tcPr>
            <w:tcW w:w="1740" w:type="dxa"/>
            <w:shd w:val="clear" w:color="auto" w:fill="auto"/>
            <w:vAlign w:val="center"/>
            <w:hideMark/>
          </w:tcPr>
          <w:p w14:paraId="128C0DE4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FD991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8E759E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78, 3.83)</w:t>
            </w:r>
          </w:p>
        </w:tc>
      </w:tr>
      <w:tr w:rsidR="00147A2A" w:rsidRPr="00CB4C27" w14:paraId="13E6DF09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4AC7A4FD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6811683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7ED895F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55FE3292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B4C27" w14:paraId="358E184F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1B072780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Zanzibar</w:t>
            </w:r>
          </w:p>
          <w:p w14:paraId="7C831B0F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TA%: 4.7</w:t>
            </w:r>
          </w:p>
          <w:p w14:paraId="4CB20C2E" w14:textId="77777777" w:rsidR="00147A2A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95%CI: 3.8 – 5.9</w:t>
            </w:r>
          </w:p>
          <w:p w14:paraId="658A12C1" w14:textId="77777777" w:rsidR="00147A2A" w:rsidRPr="00CB4C27" w:rsidRDefault="00147A2A" w:rsidP="00044056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7CFE725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622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487579F4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tcBorders>
              <w:top w:val="single" w:sz="8" w:space="0" w:color="7F7F7F"/>
            </w:tcBorders>
            <w:shd w:val="clear" w:color="auto" w:fill="auto"/>
            <w:noWrap/>
            <w:vAlign w:val="bottom"/>
          </w:tcPr>
          <w:p w14:paraId="5DD4535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00FA571D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747512A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601702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038755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95, 1.0)</w:t>
            </w:r>
          </w:p>
        </w:tc>
      </w:tr>
      <w:tr w:rsidR="00147A2A" w:rsidRPr="00CF5C6C" w14:paraId="084DAA47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EC921C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ADF3D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070893C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14, 0.49)</w:t>
            </w:r>
          </w:p>
        </w:tc>
      </w:tr>
      <w:tr w:rsidR="00147A2A" w:rsidRPr="00CF5C6C" w14:paraId="05EFE1EF" w14:textId="77777777" w:rsidTr="00044056">
        <w:trPr>
          <w:gridAfter w:val="2"/>
          <w:wAfter w:w="960" w:type="dxa"/>
          <w:trHeight w:val="25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68A135A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1527F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8AAA7B0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1.02, 4.07)</w:t>
            </w:r>
          </w:p>
        </w:tc>
      </w:tr>
      <w:tr w:rsidR="00147A2A" w:rsidRPr="00CB4C27" w14:paraId="4F88F6CA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EBB3CE1" w14:textId="77777777" w:rsidR="00147A2A" w:rsidRPr="00CB4C27" w:rsidRDefault="00147A2A" w:rsidP="0004405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1B604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0 (Ref)</w:t>
            </w:r>
          </w:p>
        </w:tc>
        <w:tc>
          <w:tcPr>
            <w:tcW w:w="1622" w:type="dxa"/>
            <w:shd w:val="clear" w:color="auto" w:fill="auto"/>
            <w:noWrap/>
            <w:vAlign w:val="bottom"/>
            <w:hideMark/>
          </w:tcPr>
          <w:p w14:paraId="454943C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98" w:type="dxa"/>
            <w:shd w:val="clear" w:color="auto" w:fill="auto"/>
            <w:noWrap/>
            <w:vAlign w:val="bottom"/>
            <w:hideMark/>
          </w:tcPr>
          <w:p w14:paraId="26BA2E25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47A2A" w:rsidRPr="00CF5C6C" w14:paraId="6A43D7DA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547089CF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63AFA6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756714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71, 3.34)</w:t>
            </w:r>
          </w:p>
        </w:tc>
      </w:tr>
      <w:tr w:rsidR="00147A2A" w:rsidRPr="00CF5C6C" w14:paraId="04395C89" w14:textId="77777777" w:rsidTr="00044056">
        <w:trPr>
          <w:gridAfter w:val="2"/>
          <w:wAfter w:w="960" w:type="dxa"/>
          <w:trHeight w:val="260"/>
        </w:trPr>
        <w:tc>
          <w:tcPr>
            <w:tcW w:w="1740" w:type="dxa"/>
            <w:shd w:val="clear" w:color="auto" w:fill="auto"/>
            <w:vAlign w:val="center"/>
            <w:hideMark/>
          </w:tcPr>
          <w:p w14:paraId="47BCAF18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lastRenderedPageBreak/>
              <w:t>Some High School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9610F3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414FCF7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60, 2.93)</w:t>
            </w:r>
          </w:p>
        </w:tc>
      </w:tr>
      <w:tr w:rsidR="00147A2A" w:rsidRPr="00CF5C6C" w14:paraId="569ADAB0" w14:textId="77777777" w:rsidTr="00044056">
        <w:trPr>
          <w:gridAfter w:val="2"/>
          <w:wAfter w:w="960" w:type="dxa"/>
          <w:trHeight w:val="470"/>
        </w:trPr>
        <w:tc>
          <w:tcPr>
            <w:tcW w:w="1740" w:type="dxa"/>
            <w:tcBorders>
              <w:bottom w:val="single" w:sz="8" w:space="0" w:color="7F7F7F"/>
            </w:tcBorders>
            <w:shd w:val="clear" w:color="auto" w:fill="auto"/>
            <w:vAlign w:val="center"/>
            <w:hideMark/>
          </w:tcPr>
          <w:p w14:paraId="279FAE37" w14:textId="77777777" w:rsidR="00147A2A" w:rsidRPr="00CB4C27" w:rsidRDefault="00147A2A" w:rsidP="0004405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1600" w:type="dxa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33EB4188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920" w:type="dxa"/>
            <w:gridSpan w:val="2"/>
            <w:tcBorders>
              <w:bottom w:val="single" w:sz="8" w:space="0" w:color="7F7F7F"/>
            </w:tcBorders>
            <w:shd w:val="clear" w:color="auto" w:fill="auto"/>
            <w:noWrap/>
            <w:vAlign w:val="bottom"/>
            <w:hideMark/>
          </w:tcPr>
          <w:p w14:paraId="633DD82B" w14:textId="77777777" w:rsidR="00147A2A" w:rsidRPr="00CB4C27" w:rsidRDefault="00147A2A" w:rsidP="0004405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4C27">
              <w:rPr>
                <w:rFonts w:eastAsia="Times New Roman" w:cstheme="minorHAnsi"/>
                <w:sz w:val="18"/>
                <w:szCs w:val="18"/>
                <w:lang w:eastAsia="en-GB"/>
              </w:rPr>
              <w:t>(0.54, 4.25)</w:t>
            </w:r>
          </w:p>
        </w:tc>
      </w:tr>
    </w:tbl>
    <w:p w14:paraId="0DC46F74" w14:textId="77777777" w:rsidR="00147A2A" w:rsidRDefault="00147A2A" w:rsidP="00147A2A"/>
    <w:p w14:paraId="43F45CA1" w14:textId="77777777" w:rsidR="00147A2A" w:rsidRDefault="00147A2A" w:rsidP="00147A2A"/>
    <w:p w14:paraId="7EB004B1" w14:textId="7F2EAEA6" w:rsidR="007C4B65" w:rsidRDefault="007C4B65" w:rsidP="00147A2A"/>
    <w:sectPr w:rsidR="007C4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A2A"/>
    <w:rsid w:val="00147A2A"/>
    <w:rsid w:val="00220935"/>
    <w:rsid w:val="00712449"/>
    <w:rsid w:val="007C4B65"/>
    <w:rsid w:val="00E7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95916"/>
  <w15:chartTrackingRefBased/>
  <w15:docId w15:val="{46BB9419-3400-4021-9227-D7B848172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A2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Ghalichi (Applied Health Research)</dc:creator>
  <cp:keywords/>
  <dc:description/>
  <cp:lastModifiedBy>Leila Ghalichi (Applied Health Research)</cp:lastModifiedBy>
  <cp:revision>3</cp:revision>
  <dcterms:created xsi:type="dcterms:W3CDTF">2023-12-15T13:49:00Z</dcterms:created>
  <dcterms:modified xsi:type="dcterms:W3CDTF">2023-12-18T09:33:00Z</dcterms:modified>
</cp:coreProperties>
</file>